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9AC" w:rsidRDefault="004D0956" w:rsidP="007A3BD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C03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4025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C03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rimers for </w:t>
      </w:r>
      <w:proofErr w:type="spellStart"/>
      <w:r w:rsidRPr="00C0313E">
        <w:rPr>
          <w:rFonts w:ascii="Times New Roman" w:hAnsi="Times New Roman" w:cs="Times New Roman"/>
          <w:b/>
          <w:sz w:val="24"/>
          <w:szCs w:val="24"/>
          <w:lang w:val="en-US"/>
        </w:rPr>
        <w:t>pannexins</w:t>
      </w:r>
      <w:proofErr w:type="spellEnd"/>
      <w:r w:rsidRPr="00C03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sed in RT-PCR</w:t>
      </w:r>
    </w:p>
    <w:tbl>
      <w:tblPr>
        <w:tblStyle w:val="TableGrid"/>
        <w:tblW w:w="0" w:type="auto"/>
        <w:tblLook w:val="04A0"/>
      </w:tblPr>
      <w:tblGrid>
        <w:gridCol w:w="1281"/>
        <w:gridCol w:w="3603"/>
        <w:gridCol w:w="1289"/>
        <w:gridCol w:w="1270"/>
        <w:gridCol w:w="1025"/>
      </w:tblGrid>
      <w:tr w:rsidR="002359AC" w:rsidRPr="00DA3044">
        <w:tc>
          <w:tcPr>
            <w:tcW w:w="1281" w:type="dxa"/>
          </w:tcPr>
          <w:p w:rsidR="002359AC" w:rsidRPr="00DA3044" w:rsidRDefault="004D0956" w:rsidP="002359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603" w:type="dxa"/>
          </w:tcPr>
          <w:p w:rsidR="002359AC" w:rsidRPr="00DA3044" w:rsidRDefault="004D0956" w:rsidP="002359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quence </w:t>
            </w:r>
          </w:p>
          <w:p w:rsidR="002359AC" w:rsidRPr="00DA3044" w:rsidRDefault="004D0956" w:rsidP="002359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´-3´</w:t>
            </w:r>
          </w:p>
        </w:tc>
        <w:tc>
          <w:tcPr>
            <w:tcW w:w="1289" w:type="dxa"/>
          </w:tcPr>
          <w:p w:rsidR="002359AC" w:rsidRPr="00DA3044" w:rsidRDefault="004D0956" w:rsidP="002359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duct size [bp]</w:t>
            </w:r>
          </w:p>
        </w:tc>
        <w:tc>
          <w:tcPr>
            <w:tcW w:w="1240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b/>
                <w:sz w:val="24"/>
                <w:szCs w:val="24"/>
              </w:rPr>
              <w:t>Annealing T [°C]</w:t>
            </w:r>
          </w:p>
        </w:tc>
        <w:tc>
          <w:tcPr>
            <w:tcW w:w="1025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b/>
                <w:sz w:val="24"/>
                <w:szCs w:val="24"/>
              </w:rPr>
              <w:t>Cycles</w:t>
            </w:r>
          </w:p>
        </w:tc>
      </w:tr>
      <w:tr w:rsidR="002359AC" w:rsidRPr="00DA3044">
        <w:tc>
          <w:tcPr>
            <w:tcW w:w="1281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Panx1 fwd</w:t>
            </w:r>
          </w:p>
        </w:tc>
        <w:tc>
          <w:tcPr>
            <w:tcW w:w="3603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TGGCTGTGGACAAGAT</w:t>
            </w:r>
          </w:p>
        </w:tc>
        <w:tc>
          <w:tcPr>
            <w:tcW w:w="1289" w:type="dxa"/>
            <w:vMerge w:val="restart"/>
            <w:vAlign w:val="center"/>
          </w:tcPr>
          <w:p w:rsidR="002359AC" w:rsidRPr="007A3BDA" w:rsidRDefault="004D0956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240" w:type="dxa"/>
            <w:vMerge w:val="restart"/>
            <w:vAlign w:val="center"/>
          </w:tcPr>
          <w:p w:rsidR="002359AC" w:rsidRPr="007A3BDA" w:rsidRDefault="004D0956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5" w:type="dxa"/>
            <w:vMerge w:val="restart"/>
            <w:vAlign w:val="center"/>
          </w:tcPr>
          <w:p w:rsidR="002359AC" w:rsidRPr="007A3BDA" w:rsidRDefault="004D0956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359AC" w:rsidRPr="00DA3044">
        <w:tc>
          <w:tcPr>
            <w:tcW w:w="1281" w:type="dxa"/>
          </w:tcPr>
          <w:p w:rsidR="002359AC" w:rsidRPr="007A3BDA" w:rsidRDefault="004D0956" w:rsidP="00235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Panx1 rev</w:t>
            </w:r>
          </w:p>
        </w:tc>
        <w:tc>
          <w:tcPr>
            <w:tcW w:w="3603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TCATGTCAAGGTCACGC</w:t>
            </w:r>
            <w:proofErr w:type="spellEnd"/>
          </w:p>
        </w:tc>
        <w:tc>
          <w:tcPr>
            <w:tcW w:w="1289" w:type="dxa"/>
            <w:vMerge/>
          </w:tcPr>
          <w:p w:rsidR="002359AC" w:rsidRPr="007A3BDA" w:rsidRDefault="00402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</w:tcPr>
          <w:p w:rsidR="002359AC" w:rsidRPr="007A3BDA" w:rsidRDefault="00402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</w:tcPr>
          <w:p w:rsidR="002359AC" w:rsidRPr="007A3BDA" w:rsidRDefault="00402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9AC" w:rsidRPr="00DA3044">
        <w:tc>
          <w:tcPr>
            <w:tcW w:w="1281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Panx2 fwd</w:t>
            </w:r>
          </w:p>
        </w:tc>
        <w:tc>
          <w:tcPr>
            <w:tcW w:w="3603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CACCATCCTGAGCCGAAAC</w:t>
            </w:r>
            <w:proofErr w:type="spellEnd"/>
          </w:p>
        </w:tc>
        <w:tc>
          <w:tcPr>
            <w:tcW w:w="1289" w:type="dxa"/>
            <w:vMerge w:val="restart"/>
            <w:vAlign w:val="center"/>
          </w:tcPr>
          <w:p w:rsidR="002359AC" w:rsidRPr="007A3BDA" w:rsidRDefault="004D0956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40" w:type="dxa"/>
            <w:vMerge w:val="restart"/>
            <w:vAlign w:val="center"/>
          </w:tcPr>
          <w:p w:rsidR="002359AC" w:rsidRPr="007A3BDA" w:rsidRDefault="004D0956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25" w:type="dxa"/>
            <w:vMerge w:val="restart"/>
            <w:vAlign w:val="center"/>
          </w:tcPr>
          <w:p w:rsidR="002359AC" w:rsidRPr="007A3BDA" w:rsidRDefault="004D0956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359AC" w:rsidRPr="00DA3044">
        <w:tc>
          <w:tcPr>
            <w:tcW w:w="1281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Panx2 rev</w:t>
            </w:r>
          </w:p>
        </w:tc>
        <w:tc>
          <w:tcPr>
            <w:tcW w:w="3603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GGATCTGCTGTGGGGC</w:t>
            </w:r>
            <w:proofErr w:type="spellEnd"/>
          </w:p>
        </w:tc>
        <w:tc>
          <w:tcPr>
            <w:tcW w:w="1289" w:type="dxa"/>
            <w:vMerge/>
          </w:tcPr>
          <w:p w:rsidR="002359AC" w:rsidRPr="007A3BDA" w:rsidRDefault="00402568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</w:tcPr>
          <w:p w:rsidR="002359AC" w:rsidRPr="007A3BDA" w:rsidRDefault="00402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</w:tcPr>
          <w:p w:rsidR="002359AC" w:rsidRPr="007A3BDA" w:rsidRDefault="00402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9AC" w:rsidRPr="00DA3044">
        <w:tc>
          <w:tcPr>
            <w:tcW w:w="1281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Panx3 fwd</w:t>
            </w:r>
          </w:p>
        </w:tc>
        <w:tc>
          <w:tcPr>
            <w:tcW w:w="3603" w:type="dxa"/>
          </w:tcPr>
          <w:p w:rsidR="002359AC" w:rsidRPr="00DA3044" w:rsidRDefault="004D09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TTCACCTCCGCCACTT</w:t>
            </w:r>
            <w:proofErr w:type="spellEnd"/>
          </w:p>
        </w:tc>
        <w:tc>
          <w:tcPr>
            <w:tcW w:w="1289" w:type="dxa"/>
            <w:vMerge w:val="restart"/>
            <w:vAlign w:val="center"/>
          </w:tcPr>
          <w:p w:rsidR="002359AC" w:rsidRPr="007A3BDA" w:rsidRDefault="004D0956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240" w:type="dxa"/>
            <w:vMerge w:val="restart"/>
            <w:vAlign w:val="center"/>
          </w:tcPr>
          <w:p w:rsidR="002359AC" w:rsidRPr="007A3BDA" w:rsidRDefault="004D0956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25" w:type="dxa"/>
            <w:vMerge w:val="restart"/>
            <w:vAlign w:val="center"/>
          </w:tcPr>
          <w:p w:rsidR="002359AC" w:rsidRPr="007A3BDA" w:rsidRDefault="004D0956" w:rsidP="0023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359AC" w:rsidRPr="00DA3044">
        <w:tc>
          <w:tcPr>
            <w:tcW w:w="1281" w:type="dxa"/>
          </w:tcPr>
          <w:p w:rsidR="002359AC" w:rsidRPr="007A3BDA" w:rsidRDefault="004D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>Panx3 rev</w:t>
            </w:r>
          </w:p>
        </w:tc>
        <w:tc>
          <w:tcPr>
            <w:tcW w:w="3603" w:type="dxa"/>
          </w:tcPr>
          <w:p w:rsidR="002359AC" w:rsidRPr="00DA3044" w:rsidRDefault="004D09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GTCCCACCGACATAGCC</w:t>
            </w:r>
            <w:proofErr w:type="spellEnd"/>
          </w:p>
        </w:tc>
        <w:tc>
          <w:tcPr>
            <w:tcW w:w="1289" w:type="dxa"/>
            <w:vMerge/>
          </w:tcPr>
          <w:p w:rsidR="002359AC" w:rsidRPr="007A3BDA" w:rsidRDefault="00402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</w:tcPr>
          <w:p w:rsidR="002359AC" w:rsidRPr="007A3BDA" w:rsidRDefault="00402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</w:tcPr>
          <w:p w:rsidR="002359AC" w:rsidRPr="007A3BDA" w:rsidRDefault="00402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359AC" w:rsidRPr="00C0313E" w:rsidRDefault="00402568" w:rsidP="002359A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359AC" w:rsidRDefault="004025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359AC" w:rsidRPr="00C0313E" w:rsidRDefault="004D0956" w:rsidP="002359A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3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025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03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rimers for </w:t>
      </w:r>
      <w:proofErr w:type="spellStart"/>
      <w:r w:rsidRPr="00C0313E">
        <w:rPr>
          <w:rFonts w:ascii="Times New Roman" w:hAnsi="Times New Roman" w:cs="Times New Roman"/>
          <w:b/>
          <w:sz w:val="24"/>
          <w:szCs w:val="24"/>
          <w:lang w:val="en-US"/>
        </w:rPr>
        <w:t>pannexins</w:t>
      </w:r>
      <w:proofErr w:type="spellEnd"/>
      <w:r w:rsidRPr="00C031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germ layer specific gen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in real time PCR</w:t>
      </w:r>
    </w:p>
    <w:tbl>
      <w:tblPr>
        <w:tblStyle w:val="TableGrid"/>
        <w:tblW w:w="10173" w:type="dxa"/>
        <w:tblLayout w:type="fixed"/>
        <w:tblLook w:val="04A0"/>
      </w:tblPr>
      <w:tblGrid>
        <w:gridCol w:w="3652"/>
        <w:gridCol w:w="3969"/>
        <w:gridCol w:w="2552"/>
      </w:tblGrid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ce 5´-3´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ference </w:t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S </w:t>
            </w:r>
            <w:proofErr w:type="spellStart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</w:t>
            </w:r>
            <w:proofErr w:type="spellEnd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w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CGGCTACCACATCCAAG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62787" w:rsidP="00D707FB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ZWNrbWFubjwvQXV0aG9yPjxZZWFyPjIwMTY8L1llYXI+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</w:fldData>
              </w:fldChar>
            </w:r>
            <w:r w:rsidR="004D0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ZWNrbWFubjwvQXV0aG9yPjxZZWFyPjIwMTY8L1llYXI+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</w:fldData>
              </w:fldChar>
            </w:r>
            <w:r w:rsidR="004D0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4D095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ckmann et al., 2016)</w:t>
            </w: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S </w:t>
            </w:r>
            <w:proofErr w:type="spellStart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</w:t>
            </w:r>
            <w:proofErr w:type="spellEnd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CCAATGGATCCTCGTT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62787" w:rsidP="00D707FB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ZWNrbWFubjwvQXV0aG9yPjxZZWFyPjIwMTY8L1llYXI+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</w:fldData>
              </w:fldChar>
            </w:r>
            <w:r w:rsidR="004D0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ZWNrbWFubjwvQXV0aG9yPjxZZWFyPjIwMTY8L1llYXI+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</w:fldData>
              </w:fldChar>
            </w:r>
            <w:r w:rsidR="004D0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4D095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ckmann et al., 2016)</w:t>
            </w: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nx1 fw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AGCGAGTCTGGAAACC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62787" w:rsidP="00D707FB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YW5zZm9yZDwvQXV0aG9yPjxZZWFyPjIwMDk8L1llYXI+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YW5zZm9yZDwvQXV0aG9yPjxZZWFyPjIwMDk8L1llYXI+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4D095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(Ransford et al., 2009)</w:t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nx1 rev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AAGTCTGAGCAAATATGAG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62787" w:rsidP="00D707FB">
            <w:pPr>
              <w:spacing w:before="12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YW5zZm9yZDwvQXV0aG9yPjxZZWFyPjIwMDk8L1llYXI+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YW5zZm9yZDwvQXV0aG9yPjxZZWFyPjIwMDk8L1llYXI+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4D095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(Ransford et al., 2009)</w:t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nx2 fw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CACCATCCTGAGCCGAAAC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nx2 rev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GGATCTGCTGTGGGG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nx3 fw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GACTCACTGCTTCACCA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nx3 rev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CAGCAGATCGGAGCTGA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tabs>
                <w:tab w:val="left" w:pos="1560"/>
              </w:tabs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TR fwd (end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AACCAGTGAGTCTGGAGAGC</w:t>
            </w:r>
            <w:r w:rsidRPr="007A3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62787" w:rsidP="00D707FB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YWFzZTwvQXV0aG9yPjxZZWFyPjIwMDk8L1llYXI+PFJl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=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YWFzZTwvQXV0aG9yPjxZZWFyPjIwMDk8L1llYXI+PFJl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=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4D095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(Haase et al., 2009)</w:t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TR rev (end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TGGCTGTGAATACCACCTC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62787" w:rsidP="00D707FB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YWFzZTwvQXV0aG9yPjxZZWFyPjIwMDk8L1llYXI+PFJl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=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YWFzZTwvQXV0aG9yPjxZZWFyPjIwMDk8L1llYXI+PFJl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=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4D095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(Haase et al., 2009)</w:t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KX2-5 fwd (mes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CAGCCCTGCTCTCACG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62787" w:rsidP="00D707FB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YWFzZTwvQXV0aG9yPjxZZWFyPjIwMDk8L1llYXI+PFJl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=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YWFzZTwvQXV0aG9yPjxZZWFyPjIwMDk8L1llYXI+PFJl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=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4D095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(Haase et al., 2009)</w:t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KX2-5 rev (mes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CCCAGCGTAGGCCTCT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62787" w:rsidP="00D707FB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YWFzZTwvQXV0aG9yPjxZZWFyPjIwMDk8L1llYXI+PFJl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=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YWFzZTwvQXV0aG9yPjxZZWFyPjIwMDk8L1llYXI+PFJl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=
</w:fldData>
              </w:fldChar>
            </w:r>
            <w:r w:rsidR="004D0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4D095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(Haase et al., 2009)</w:t>
            </w: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NT1 fwd (ect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CTCTTCGGCAAGATCGT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NT1 rev (ect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CACGTGCAGGATTCGAT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FP fwd (endodermal mark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GAGCACTGTTGCAGAGG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erdepot</w:t>
            </w:r>
            <w:proofErr w:type="spellEnd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H</w:t>
            </w:r>
            <w:proofErr w:type="spellEnd"/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FP</w:t>
            </w:r>
            <w:proofErr w:type="spellEnd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v (end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CATTGACCACGTTCCAG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erdepot</w:t>
            </w:r>
            <w:proofErr w:type="spellEnd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H</w:t>
            </w:r>
            <w:proofErr w:type="spellEnd"/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YL7</w:t>
            </w:r>
            <w:proofErr w:type="spellEnd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wd (mes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CAAGCAGCTTCTCCTGAC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erdepot</w:t>
            </w:r>
            <w:proofErr w:type="spellEnd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H</w:t>
            </w:r>
            <w:proofErr w:type="spellEnd"/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L7</w:t>
            </w:r>
            <w:proofErr w:type="spellEnd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v (mes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TGTAGTCGATGTTCCCC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erdepot</w:t>
            </w:r>
            <w:proofErr w:type="spellEnd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H</w:t>
            </w:r>
            <w:proofErr w:type="spellEnd"/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stin</w:t>
            </w:r>
            <w:proofErr w:type="spellEnd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wd (ect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GAGGGAGGACAAAGT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. Thiel, </w:t>
            </w: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dS</w:t>
            </w:r>
            <w:proofErr w:type="spellEnd"/>
          </w:p>
        </w:tc>
      </w:tr>
      <w:tr w:rsidR="002359AC" w:rsidRPr="00DA3044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stin</w:t>
            </w:r>
            <w:proofErr w:type="spellEnd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v (ectodermal marker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Del="003E021E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CCCTCAGAGACTAGCGCA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59AC" w:rsidRPr="00DA3044" w:rsidRDefault="004D0956" w:rsidP="002359AC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. Thiel, </w:t>
            </w:r>
            <w:proofErr w:type="spellStart"/>
            <w:r w:rsidRPr="00DA30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dS</w:t>
            </w:r>
            <w:proofErr w:type="spellEnd"/>
          </w:p>
        </w:tc>
      </w:tr>
    </w:tbl>
    <w:p w:rsidR="002359AC" w:rsidRDefault="00402568" w:rsidP="002359A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359AC" w:rsidRPr="00DA3044" w:rsidRDefault="004D0956" w:rsidP="002359AC">
      <w:pPr>
        <w:ind w:left="2120" w:hanging="212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/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not applicable. These primers were individually generated using the </w:t>
      </w:r>
      <w:hyperlink r:id="rId6" w:history="1">
        <w:r w:rsidRPr="007A3BD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ncbi.nlm.nih.gov/tools/primer-blast/</w:t>
        </w:r>
      </w:hyperlink>
      <w:r w:rsidRPr="007A3BDA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DA3044">
        <w:rPr>
          <w:rFonts w:ascii="Times New Roman" w:hAnsi="Times New Roman" w:cs="Times New Roman"/>
          <w:sz w:val="24"/>
          <w:szCs w:val="24"/>
          <w:lang w:val="en-US"/>
        </w:rPr>
        <w:t xml:space="preserve">software. </w:t>
      </w:r>
    </w:p>
    <w:p w:rsidR="002359AC" w:rsidRDefault="004D0956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imerdep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I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hyperlink r:id="rId7" w:history="1">
        <w:r w:rsidRPr="007A3BD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primerdepot.nci.nih.gov/</w:t>
        </w:r>
      </w:hyperlink>
    </w:p>
    <w:p w:rsidR="002359AC" w:rsidRDefault="0040256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359AC" w:rsidSect="002359A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4EAC" w:rsidRDefault="00194EAC" w:rsidP="002359AC">
      <w:pPr>
        <w:spacing w:after="0" w:line="240" w:lineRule="auto"/>
      </w:pPr>
      <w:r>
        <w:separator/>
      </w:r>
    </w:p>
  </w:endnote>
  <w:endnote w:type="continuationSeparator" w:id="0">
    <w:p w:rsidR="00194EAC" w:rsidRDefault="00194EAC" w:rsidP="00235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21977761"/>
      <w:docPartObj>
        <w:docPartGallery w:val="Page Numbers (Bottom of Page)"/>
        <w:docPartUnique/>
      </w:docPartObj>
    </w:sdtPr>
    <w:sdtContent>
      <w:p w:rsidR="00D70C5A" w:rsidRDefault="00462787">
        <w:pPr>
          <w:pStyle w:val="Footer"/>
          <w:jc w:val="center"/>
        </w:pPr>
        <w:r>
          <w:fldChar w:fldCharType="begin"/>
        </w:r>
        <w:r w:rsidR="00B80B78">
          <w:instrText>PAGE   \* MERGEFORMAT</w:instrText>
        </w:r>
        <w:r>
          <w:fldChar w:fldCharType="separate"/>
        </w:r>
        <w:r w:rsidR="0040256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70C5A" w:rsidRDefault="004025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4EAC" w:rsidRDefault="00194EAC" w:rsidP="002359AC">
      <w:pPr>
        <w:spacing w:after="0" w:line="240" w:lineRule="auto"/>
      </w:pPr>
      <w:r>
        <w:separator/>
      </w:r>
    </w:p>
  </w:footnote>
  <w:footnote w:type="continuationSeparator" w:id="0">
    <w:p w:rsidR="00194EAC" w:rsidRDefault="00194EAC" w:rsidP="002359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nnals of Anatom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e50x00lfxar4edtx1psr0cv5xxvrr00xt2&quot;&gt;iPS-pannexin paper&lt;record-ids&gt;&lt;item&gt;1&lt;/item&gt;&lt;item&gt;2&lt;/item&gt;&lt;item&gt;3&lt;/item&gt;&lt;item&gt;4&lt;/item&gt;&lt;item&gt;5&lt;/item&gt;&lt;item&gt;8&lt;/item&gt;&lt;item&gt;10&lt;/item&gt;&lt;item&gt;11&lt;/item&gt;&lt;item&gt;12&lt;/item&gt;&lt;item&gt;13&lt;/item&gt;&lt;item&gt;15&lt;/item&gt;&lt;item&gt;17&lt;/item&gt;&lt;item&gt;19&lt;/item&gt;&lt;item&gt;23&lt;/item&gt;&lt;/record-ids&gt;&lt;/item&gt;&lt;/Libraries&gt;"/>
  </w:docVars>
  <w:rsids>
    <w:rsidRoot w:val="00933078"/>
    <w:rsid w:val="000C437D"/>
    <w:rsid w:val="001169BF"/>
    <w:rsid w:val="00134288"/>
    <w:rsid w:val="00167349"/>
    <w:rsid w:val="00194A7D"/>
    <w:rsid w:val="00194EAC"/>
    <w:rsid w:val="001B2726"/>
    <w:rsid w:val="0025269B"/>
    <w:rsid w:val="00277BD0"/>
    <w:rsid w:val="002F23D9"/>
    <w:rsid w:val="003A3A1D"/>
    <w:rsid w:val="003E26F2"/>
    <w:rsid w:val="00402568"/>
    <w:rsid w:val="00451791"/>
    <w:rsid w:val="00462787"/>
    <w:rsid w:val="004D0956"/>
    <w:rsid w:val="00512DC2"/>
    <w:rsid w:val="00581774"/>
    <w:rsid w:val="00653359"/>
    <w:rsid w:val="00657539"/>
    <w:rsid w:val="007A7AB6"/>
    <w:rsid w:val="008A15A5"/>
    <w:rsid w:val="008B1C89"/>
    <w:rsid w:val="008D6B78"/>
    <w:rsid w:val="008F54F7"/>
    <w:rsid w:val="00933078"/>
    <w:rsid w:val="009548C0"/>
    <w:rsid w:val="00955E8A"/>
    <w:rsid w:val="00B80B78"/>
    <w:rsid w:val="00C349C7"/>
    <w:rsid w:val="00D01C3F"/>
    <w:rsid w:val="00D12CBD"/>
    <w:rsid w:val="00D5708E"/>
    <w:rsid w:val="00DA37FF"/>
    <w:rsid w:val="00E21774"/>
    <w:rsid w:val="00EA37AC"/>
    <w:rsid w:val="00F726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7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01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1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E9"/>
  </w:style>
  <w:style w:type="paragraph" w:styleId="Footer">
    <w:name w:val="footer"/>
    <w:basedOn w:val="Normal"/>
    <w:link w:val="FooterChar"/>
    <w:uiPriority w:val="99"/>
    <w:unhideWhenUsed/>
    <w:rsid w:val="00361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E9"/>
  </w:style>
  <w:style w:type="character" w:styleId="CommentReference">
    <w:name w:val="annotation reference"/>
    <w:basedOn w:val="DefaultParagraphFont"/>
    <w:uiPriority w:val="99"/>
    <w:semiHidden/>
    <w:unhideWhenUsed/>
    <w:rsid w:val="00BF02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20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20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2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20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76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3C8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D207A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D207A"/>
    <w:pPr>
      <w:spacing w:line="240" w:lineRule="auto"/>
    </w:pPr>
    <w:rPr>
      <w:rFonts w:ascii="Calibri" w:hAnsi="Calibri"/>
      <w:lang w:val="en-US"/>
    </w:rPr>
  </w:style>
  <w:style w:type="character" w:customStyle="1" w:styleId="cit">
    <w:name w:val="cit"/>
    <w:basedOn w:val="DefaultParagraphFont"/>
    <w:rsid w:val="00F511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36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primerdepot.nci.nih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tools/primer-blast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chernig, Thomas</dc:creator>
  <cp:lastModifiedBy>0012761</cp:lastModifiedBy>
  <cp:revision>4</cp:revision>
  <cp:lastPrinted>2017-08-24T08:33:00Z</cp:lastPrinted>
  <dcterms:created xsi:type="dcterms:W3CDTF">2017-11-03T10:00:00Z</dcterms:created>
  <dcterms:modified xsi:type="dcterms:W3CDTF">2018-01-16T13:34:00Z</dcterms:modified>
</cp:coreProperties>
</file>